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1.Subgroup analyses for PD - IDS stratified by age using multivariable Cox regression mod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2.Subgroup analyses for TSD - IDS stratified by age using multivariable Cox regression mod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3.Subgroup analyses for NSD - IDS stratified by age using multivariable Cox regression mod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4.Subgroup analyses for MND - IDS stratified by age using multivariable Cox regression mod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Sensitive analysi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ndependent PD, TSD, NSD, and MN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wit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6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 Sensitive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ombine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PD, TSD, NSD, and M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7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Combined association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PD, TSD, NSD, and M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with prevalence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incident depression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Table S8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. Multivariable Cox analysi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PD, TSD, NSD, and MN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wit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IDS after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removing item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of CES-D scal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related to sleep and physical functioni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 Multivariable Co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regress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analysis of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PD score and I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S10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The interaction between short slee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durati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P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>Table 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1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.The interaction betwee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lon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sleep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duration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and 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highlight w:val="none"/>
          <w:lang w:val="en-US" w:eastAsia="zh-CN"/>
        </w:rPr>
        <w:t>P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</w:rPr>
        <w:t xml:space="preserve"> on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I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0" w:lineRule="exac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able S1.Subgroup analyses for PD - IDS stratified by age using multivariable Cox regression model.</w:t>
      </w:r>
    </w:p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177"/>
        <w:gridCol w:w="821"/>
        <w:gridCol w:w="1371"/>
        <w:gridCol w:w="2348"/>
        <w:gridCol w:w="1786"/>
        <w:gridCol w:w="2658"/>
        <w:gridCol w:w="2096"/>
        <w:gridCol w:w="20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3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4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75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8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7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6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Age,years</w:t>
            </w:r>
          </w:p>
        </w:tc>
        <w:tc>
          <w:tcPr>
            <w:tcW w:w="3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7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N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 (20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 (33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58~2.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 (1.47~2.2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 (26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 (3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16~1.7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02~1.6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6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 (23.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 (36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47~2.1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19~1.8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27.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 (32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(1.03~1.6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84~1.3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20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 (3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 (1.48~2.9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 (1.26~2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24.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36.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0.94~2.5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0.93~2.9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7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P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1.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2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34)</w:t>
            </w:r>
          </w:p>
        </w:tc>
        <w:tc>
          <w:tcPr>
            <w:tcW w:w="7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 (0.82~4.65)</w:t>
            </w:r>
          </w:p>
        </w:tc>
        <w:tc>
          <w:tcPr>
            <w:tcW w:w="5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</w:t>
            </w:r>
          </w:p>
        </w:tc>
        <w:tc>
          <w:tcPr>
            <w:tcW w:w="8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35~3.78)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justed for sex, age, marital status, residence, educational background, alcohol consumption, smoking status, BMI, waist circumference, hypertension, heart disease, stroke, lung diseas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bbreviations: PD, physical functioning; NPD, non-physical functioning; IDS, incident depression symptom; HR, hazard ratio; CI, confidence interval; BMI, body mass index.</w:t>
      </w:r>
    </w:p>
    <w:p/>
    <w:p/>
    <w:p/>
    <w:p/>
    <w:p/>
    <w:p/>
    <w:p/>
    <w:p/>
    <w:p/>
    <w:p/>
    <w:p/>
    <w:p/>
    <w:p/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able S2.Subgroup analyses for TSD - IDS stratified by age using multivariable Cox regression model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722"/>
        <w:gridCol w:w="791"/>
        <w:gridCol w:w="1250"/>
        <w:gridCol w:w="2303"/>
        <w:gridCol w:w="1722"/>
        <w:gridCol w:w="2588"/>
        <w:gridCol w:w="2007"/>
        <w:gridCol w:w="1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5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7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8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5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 (29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lt; 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3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02~1.8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0.86~1.6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 (22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 (0.58~0.89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 (0.51~0.8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 (26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40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 (1.29~2.3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92~1.7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 (29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87~1.4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84~1.4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 (2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 (4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 (1.4~2.31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11~1.9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 (3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89~1.3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85~1.3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 (31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34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9~1.6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85~1.6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(28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73~1.18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67~1.1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27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40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1.3~2.8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 (1.13~2.6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24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 (0.62~1.2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57~1.2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3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35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0.7~2.07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0.9~3.1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31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63~1.5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0.73~2.0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2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2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 (0.27~2.16)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 (0.09~1.6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41.4)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0.69~2.76)</w:t>
            </w:r>
          </w:p>
        </w:tc>
        <w:tc>
          <w:tcPr>
            <w:tcW w:w="5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8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47~2.93)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2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justed for sex, age, marital status, residence, educational background, alcohol consumption, smoking status, BMI, waist circumference, hypertension, heart disease, stroke, lung diseas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bbreviations: TSD, total sleep duration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IDS, incident depression symptom; HR, hazard ratio; CI, confidence interval; BMI, body mass index.</w:t>
      </w:r>
    </w:p>
    <w:p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able S3.Subgroup analyses for NSD - IDS stratified by age using multivariable Cox regression model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746"/>
        <w:gridCol w:w="791"/>
        <w:gridCol w:w="1247"/>
        <w:gridCol w:w="2300"/>
        <w:gridCol w:w="1719"/>
        <w:gridCol w:w="2581"/>
        <w:gridCol w:w="2003"/>
        <w:gridCol w:w="194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55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3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7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5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8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6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55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5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5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 (27.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lt; 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33.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 (1.09~1.8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0.92~1.65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 (22.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67~1.0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 (0.55~0.8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 (27.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38.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2~2.0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 (0.92~1.7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28.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86~1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86~1.4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6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 (27.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35.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18~1.8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1~1.6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 (31.2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93~1.4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92~1.4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 (28.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33.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05~1.8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0.98~1.7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31.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 (0.94~1.5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84~1.44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26.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37.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27~2.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13~2.46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25.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73~1.5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62~1.41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33.6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33.3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71~1.9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0.9~2.8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32.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66~1.6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78~2.39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6-8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9.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hours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6.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 (0.22~1.6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 (0.05~0.77)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hours)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43.2)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0.71~2.65)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 (0.22~1.43)</w:t>
            </w:r>
          </w:p>
        </w:tc>
        <w:tc>
          <w:tcPr>
            <w:tcW w:w="6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justed for sex, age, marital status, residence, educational background, alcohol consumption, smoking status, BMI, waist circumference, hypertension, heart disease, stroke, lung diseas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D,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nighttim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sleep duration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IDS, incident depression symptom; HR, hazard ratio; CI, confidence interval; BMI, body mass index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  <w:lang w:val="en-US" w:eastAsia="zh-CN"/>
        </w:rPr>
        <w:t>Table S4. Subgroup analyses MND - IDS stratified by age using multivariable Cox regression model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218"/>
        <w:gridCol w:w="769"/>
        <w:gridCol w:w="1206"/>
        <w:gridCol w:w="2218"/>
        <w:gridCol w:w="1662"/>
        <w:gridCol w:w="2490"/>
        <w:gridCol w:w="1935"/>
        <w:gridCol w:w="18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7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al</w:t>
            </w: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71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5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ud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7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61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usted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60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1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-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0-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20 (23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lt; 3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30 (28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2 (1.05~1.6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1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1 (0.95~1.5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3 (24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09 (0.79~1.5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9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 (0.7~1.4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5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30-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6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0 (27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3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91 (30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4 (0.97~1.5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8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 (0.85~1.4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6 (31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4 (0.8~1.6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46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7 (0.85~1.8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-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30-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30 (3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3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8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77 (32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6 (0.94~1.4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5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12 (0.89~1.4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3 (23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1 (0.5~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5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2 (0.57~1.1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9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-6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30-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0 (27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3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85 (33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32 (1.02~1.6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3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5 (0.96~1.6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2 (26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4 (0.65~1.3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2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4 (0.64~1.3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-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30-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0 (27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3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5 (32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42 (1.01~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04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.2 (0.83~1.7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0 (20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 (0.42~1.1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17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5 (0.43~1.3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-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30-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9 (36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3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9 (31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9 (0.52~1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7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2 (0.43~1.2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21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4 (30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5 (0.46~1.5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59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3 (0.4~1.7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30-9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4 (31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(Ref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&lt; 30minutes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2 (33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1 (0.51~1.9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99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8 (0.33~1.9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N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≥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0minutes)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21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5 (23.8)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2 (0.22~1.72)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36</w:t>
            </w:r>
          </w:p>
        </w:tc>
        <w:tc>
          <w:tcPr>
            <w:tcW w:w="7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74 (0.19~2.91)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0.671</w:t>
            </w:r>
          </w:p>
        </w:tc>
        <w:tc>
          <w:tcPr>
            <w:tcW w:w="6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djusted for sex, age, marital status, residence, educational background, alcohol consumption, smoking status, BMI, waist circumference, hypertension, heart disease, stroke, lung disease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MND, midday nap duration;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IDS, incident depression symptom; HR, hazard ratio; CI, confidence interval; BMI, body mass index.</w:t>
      </w:r>
    </w:p>
    <w:p/>
    <w:p/>
    <w:p/>
    <w:p/>
    <w:p/>
    <w:p/>
    <w:p/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Sensitive analysis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independent PD, TSD, NSD, and MND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with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IDS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815"/>
        <w:gridCol w:w="1378"/>
        <w:gridCol w:w="1868"/>
        <w:gridCol w:w="1075"/>
        <w:gridCol w:w="1868"/>
        <w:gridCol w:w="1075"/>
        <w:gridCol w:w="1868"/>
        <w:gridCol w:w="1075"/>
        <w:gridCol w:w="1868"/>
        <w:gridCol w:w="10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70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Unadjusted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1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3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44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Event(%)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</w:p>
        </w:tc>
        <w:tc>
          <w:tcPr>
            <w:tcW w:w="4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6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 (23.7)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2 (34.5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 (1.52~1.8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37~1.6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 (1.33~1.6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31~1.6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D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9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 (29.3)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89~0.93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9~0.95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9~0.95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9~0.95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8 hour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0 (28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6hour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 (37.7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1.35~1.7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1.27~1.6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1.17~1.5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1.17~1.5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8hour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 (27.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85~1.0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 (0.86~1.0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 (0.81~1.0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 (0.81~1.0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9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 (29.3)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89~0.95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9~0.96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9~0.96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9~0.96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8 hours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6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1 (27.8)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6hour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 (34.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3~1.6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25~1.5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17~1.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16~1.4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8hour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 (28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95~1.1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95~1.1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89~1.1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89~1.1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>MND</w:t>
            </w:r>
          </w:p>
        </w:tc>
        <w:tc>
          <w:tcPr>
            <w:tcW w:w="8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9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 (29.3)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~0.98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7~0.99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-90 minutes</w:t>
            </w:r>
          </w:p>
        </w:tc>
        <w:tc>
          <w:tcPr>
            <w:tcW w:w="8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</w:t>
            </w:r>
          </w:p>
        </w:tc>
        <w:tc>
          <w:tcPr>
            <w:tcW w:w="13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 (27.6)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 minut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9 (31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1.11~1.3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.06~1.3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2~1.2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3~1.2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≥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 minut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 (25.6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78~1.0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8~1.0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8~1.0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78~1.0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Per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hours of TSD, NSD and per 10 minute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creased of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MND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as continuous variable.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table presents a sensitivity analysis using the data before multiple imputation.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djusted for sex, age;</w:t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b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Adjusted for sex, age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marital status, residence, educational background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lcohol consumption, smoking status,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BMI, waist circumference;</w:t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c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djusted fo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ex, age, marital status, residence, educational background, alcohol consumption, smoking status, BMI, waist circumferenc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hypertension, heart disease, stroke, lung disease.</w:t>
      </w: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Reference categories are defined as: "no physical dysfunction" (physical dysfunction), "6–8 h" (TSD/NSD), and "30–90 min" (MND).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D, physical dysfunction; TSD, total sleep duration; NSD, ; MND, midday nap duration; IDS, incident depression symptoms; HR, hazard ratio; CI, confidence interval; BMI, body mass index.</w:t>
      </w: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 Sensitive analysis of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c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ombined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PD, TSD, NSD, and MND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IDS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6"/>
        <w:gridCol w:w="1871"/>
        <w:gridCol w:w="1058"/>
        <w:gridCol w:w="1874"/>
        <w:gridCol w:w="1055"/>
        <w:gridCol w:w="1874"/>
        <w:gridCol w:w="1058"/>
        <w:gridCol w:w="1875"/>
        <w:gridCol w:w="10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93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Unadjusted</w:t>
            </w:r>
          </w:p>
        </w:tc>
        <w:tc>
          <w:tcPr>
            <w:tcW w:w="93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1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93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94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3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59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PD/NPD+TSD (depression cases/person-yea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T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&lt; 6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  <w:highlight w:val="none"/>
              </w:rPr>
              <w:t xml:space="preserve">(156/3491) 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TSD 6-8hours (260/833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8 (0.56~0.8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1 (0.58~0.8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7 (0.63~0.9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7 (0.63~0.9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T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≥ 8hours (267/945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1 (0.5~0.7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4 (0.53~0.7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7 (0.55~0.8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6 (0.54~0.8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P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T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&lt; 6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71/2423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6 (0.49~0.8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3 (0.55~0.96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6 (0.57~1.0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6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7 (0.58~1.0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P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TSD 6-8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135/8763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33 (0.26~0.4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38 (0.3~0.48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45 (0.36~0.5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46 (0.36~0.5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P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+ T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≥ 8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188/10796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38 (0.3~0.4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43 (0.35~0.5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49 (0.39~0.6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5 (0.4~0.6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22"/>
                <w:szCs w:val="24"/>
              </w:rPr>
              <w:t>P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for tre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PD/NPD+NSD (depression cases/person-yea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N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&lt; 6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177/4346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NSD 6-8hours (302/1002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3 (0.6~0.8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4 (0.61~0.8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8 (0.66~0.9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9 (0.65~0.9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N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≥ 8hours (204/691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2 (0.59~0.8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3 (0.6~0.8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4 (0.61~0.9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4 (0.6~0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N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&lt; 6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87/3290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5 (0.51~0.8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2 (0.56~0.9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6 (0.59~0.9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7 (0.59~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NSD 6-8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151/10604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34 (0.27~0.4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38 (0.3~0.4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45 (0.36~0.5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46 (0.36~0.5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NS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≥ 8hour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(156/808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47 (0.38~0.58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52 (0.42~0.6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58 (0.46~0.7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59 (0.47~0.7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i/>
                <w:iCs/>
                <w:color w:val="000000"/>
                <w:sz w:val="22"/>
                <w:szCs w:val="24"/>
              </w:rPr>
              <w:t xml:space="preserve">P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for tren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PD/NPD+MND (depression cases/person-yea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MN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&lt; 30 minute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414/11408) </w:t>
            </w:r>
          </w:p>
        </w:tc>
        <w:tc>
          <w:tcPr>
            <w:tcW w:w="59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MND 30-90 minute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196/6803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5 (0.63~0.8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79 (0.67~0.94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81 (0.68~0.9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81 (0.68~0.9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MND ≥ 90 minute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73/3073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2 (0.48~0.7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6 (0.52~0.8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7 (0.52~0.8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8 (0.53~0.8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MN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&lt; 30 minute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228/11648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53 (0.45~0.6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58 (0.5~0.6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2 (0.53~0.7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64 (0.54~0.7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MND 30-90 minute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121/7165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44 (0.36~0.5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51 (0.42~0.63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59 (0.48~0.7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0.61 (0.49~0.7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>PD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 + MND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>≥ 90 minutes</w:t>
            </w:r>
            <w:r>
              <w:rPr>
                <w:rFonts w:hint="eastAsia" w:ascii="Times New Roman" w:hAnsi="Times New Roman"/>
                <w:color w:val="000000"/>
                <w:sz w:val="22"/>
                <w:szCs w:val="24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sz w:val="22"/>
                <w:szCs w:val="24"/>
              </w:rPr>
              <w:t xml:space="preserve">(45/3169)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37 (0.27~0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44 (0.32~0.59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48 (0.35~0.6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0.5 (0.36~0.6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:Adjusted for sex, age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b:Adjusted for sex, age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marital status, residence, educational background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lcohol consumption, smoking status,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BMI, waist circumference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c: Adjusted for sex, age, marital status, residence, educational background, alcohol consumption, smoking status, BMI, waist circumferenc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hypertension, heart disease, stroke, lung disea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Reference categories ar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defined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"PD+TSD6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-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hours"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PD/NPD+TS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, "PD+NSD6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-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hours"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PD/NPD+NS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, and "PD+MND30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-90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minutes"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PD/NPD+MN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D, physical functioning; NPD, non-physical functioning; TSD, total sleep duration; NSD, nighttime sleep duration; MND, midday nap duration; BMI, body mass index; HR, hazard ratio; CI, confidence interval.</w:t>
      </w: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able S7.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Combined association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PD, TSD, NSD, and MND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with prevalence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incident depression. 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7"/>
        <w:gridCol w:w="1877"/>
        <w:gridCol w:w="1059"/>
        <w:gridCol w:w="1877"/>
        <w:gridCol w:w="1059"/>
        <w:gridCol w:w="1877"/>
        <w:gridCol w:w="1059"/>
        <w:gridCol w:w="1877"/>
        <w:gridCol w:w="10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94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Unadjusted</w:t>
            </w:r>
          </w:p>
        </w:tc>
        <w:tc>
          <w:tcPr>
            <w:tcW w:w="94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1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94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940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3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0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39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ression (cases/person-year)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TS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-8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(271/8763) 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TSD &lt; 6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(107/242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1.2~1.8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 (1.16~1.8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1.01~1.6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 (1~1.6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P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+ TS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≥ 8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(325/10796)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83~1.1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83~1.1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7~1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78~1.1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TS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6-8hours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(419/833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1.43~1.9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3~1.7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 (1.23~1.7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22~1.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TSD &lt; 6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(244/3491)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 (2.01~2.8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 (1.76~2.5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 (1.62~2.3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 (1.59~2.3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TS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≥ 8hours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(449/94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 (1.34~1.8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23~1.6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(1.12~1.5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 (1.1~1.5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 for tren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Depression (cases/person-year)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D 6-8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0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0604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)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D &lt; 6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1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29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29~1.9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1.27~1.8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(1.13~1.7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11~1.7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≥ 8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64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8088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)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01~1.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 (1~1.3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0.95~1.3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95~1.3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6-8hours 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501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0022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)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1.57~2.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 (1.42~1.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(1.37~1.8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35~1.8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D &lt; 6hour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7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434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 (2.02~2.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 (1.8~2.5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 (1.69~2.4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 (1.65~2.3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S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≥ 8hours 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35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91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 (1.53~2.0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 (1.39~1.9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 (1.26~1.7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 (1.23~1.7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 for tren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epression (cases/person-year)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M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0-90 minut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21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7165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M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D &lt;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0 minut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406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1648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) 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03~1.4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 (0.99~1.3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0.91~1.3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91~1.3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N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MN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≥ 90 minut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84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169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)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68~1.1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69~1.1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66~1.1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66~1.1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MND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30-90 minut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80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) 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 (1.38~1.9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1.25~1.7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 (1.14~1.6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1.12~1.6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MN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D &lt; 30 minut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64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1408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 (1.74~2.37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 (1.51~2.0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41~2.0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 (1.39~1.9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eastAsia="zh-CN"/>
              </w:rPr>
              <w:t>PD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 + MND ≥ 90 minute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139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/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  <w:t>3073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 xml:space="preserve">)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 (1.23~1.8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1.14~1.7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1.05~1.68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 (1.04~1.6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  <w:t>P for trend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he table presents a sensitivity analysis using the data before multiple imputation.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:Adjusted for sex, age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b:Adjusted for sex, age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marital status, residence, educational background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lcohol consumption, smoking status,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BMI, waist circumference;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c: Adjusted for sex, age, marital status, residence, educational background, alcohol consumption, smoking status, BMI, waist circumferenc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hypertension, heart disease, stroke, lung diseas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textAlignment w:val="auto"/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Reference categories are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defined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a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"PD+TSD6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-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hours"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PD/NPD+TS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, "PD+NSD6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-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hours"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PD/NPD+NS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, and "PD+MND30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-90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minutes"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PD/NPD+MND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D, physical dysfunction; TSD, total sleep duration; NSD, nighttime sleep duration; MND, midday nap duration; HR, hazard ratio; CI confidence interval; BMI, body mass index.</w:t>
      </w:r>
    </w:p>
    <w:p>
      <w:pPr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Table S8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Multivariable Cox analysis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PD, TSD, NSD, and MND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with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IDS after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removing item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of CES-D scale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related to sleep and physical functioning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265"/>
        <w:gridCol w:w="1999"/>
        <w:gridCol w:w="1149"/>
        <w:gridCol w:w="1999"/>
        <w:gridCol w:w="1149"/>
        <w:gridCol w:w="1999"/>
        <w:gridCol w:w="1149"/>
        <w:gridCol w:w="1999"/>
        <w:gridCol w:w="11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4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100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Unadjusted</w:t>
            </w:r>
          </w:p>
        </w:tc>
        <w:tc>
          <w:tcPr>
            <w:tcW w:w="100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1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00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100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3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(95%CI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(95%CI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(95%CI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(95%CI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6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1~1.2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1.07~1.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 (1.04~1.1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2~1.1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D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9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95~0.98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~0.98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~0.98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5~0.98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-8 hou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6hou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1.11~1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1~1.2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6~1.2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1.06~1.2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 8hou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3~1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3~1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2~1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2~1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9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~0.99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~0.99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~0.99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6~0.99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-8 hours</w:t>
            </w:r>
          </w:p>
        </w:tc>
        <w:tc>
          <w:tcPr>
            <w:tcW w:w="4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86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 6hou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1.15~1.3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14~1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1~1.2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 (1.1~1.2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 8hour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1.01~1.1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1.01~1.1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98~1.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 (0.98~1.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2"/>
                <w:szCs w:val="22"/>
                <w:lang w:val="en-US" w:eastAsia="zh-CN" w:bidi="ar"/>
              </w:rPr>
              <w:t>MND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9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8~0.99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8~0.99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8~1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98~1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-90 minutes</w:t>
            </w:r>
          </w:p>
        </w:tc>
        <w:tc>
          <w:tcPr>
            <w:tcW w:w="4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7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&lt;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 minut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(1.07~1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1.06~1.1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4~1.1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1.04~1.1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≥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 minut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89~1.0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 (0.9~1.0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~1.0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 (0.9~1.0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4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Per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hours of TSD, NSD and per 10 minute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increased of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MND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as continuous variable. </w:t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djusted for sex, age;</w:t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b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Adjusted for sex, age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marital status, residence, educational background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lcohol consumption, smoking status,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BMI, waist circumference;</w:t>
      </w: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c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djusted fo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ex, age, marital status, residence, educational background, alcohol consumption, smoking status, BMI, waist circumferenc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hypertension, heart disease, stroke, lung disease.</w:t>
      </w: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highlight w:val="yellow"/>
          <w:lang w:val="en-US" w:eastAsia="zh-CN"/>
        </w:rPr>
        <w:t xml:space="preserve">Reference categories are defined as: "no physical dysfunction" (physical dysfunction), "6–8 h" (TSD/NSD), and "30–90 min" (MND).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D, physical dysfunction; TSD, total sleep duration; NSD, ; MND, midday nap duration; IDS, incident depression symptoms; HR, hazard ratio; CI, confidence interval; BMI, body mass index.</w:t>
      </w: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S9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. Multivariable Cox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 regression</w:t>
      </w:r>
      <w:r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 xml:space="preserve"> analysis of </w:t>
      </w:r>
      <w:r>
        <w:rPr>
          <w:rFonts w:hint="eastAsia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  <w:t>PD score and IDS.</w:t>
      </w:r>
    </w:p>
    <w:bookmarkEnd w:id="0"/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815"/>
        <w:gridCol w:w="1378"/>
        <w:gridCol w:w="1868"/>
        <w:gridCol w:w="1075"/>
        <w:gridCol w:w="1868"/>
        <w:gridCol w:w="1075"/>
        <w:gridCol w:w="1868"/>
        <w:gridCol w:w="1075"/>
        <w:gridCol w:w="1868"/>
        <w:gridCol w:w="10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70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Unadjusted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1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942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Model3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6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441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Event(%)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59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>HR(95%CI)</w:t>
            </w:r>
          </w:p>
        </w:tc>
        <w:tc>
          <w:tcPr>
            <w:tcW w:w="344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D6DCE5" w:themeFill="text2" w:themeFillTint="32"/>
            <w:noWrap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 score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9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5 (29.3)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1.08~1.11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 (1.06~1.09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1.06~1.09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1.05~1.09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6</w:t>
            </w:r>
          </w:p>
        </w:tc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 (23.7)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 (28.3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 (1.08~1.4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 (1.04~1.3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04~1.4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1.05~1.4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0 (3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1.35~1.7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 (1.23~1.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 (1.2~1.59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 (1.19~1.5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  <w:t>4-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5 (41.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1.92~2.4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 (1.69~2.1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 (1.58~2.0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54~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rend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djusted for sex, age;</w:t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b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Adjusted for sex, age,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marital status, residence, educational background,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lcohol consumption, smoking status,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BMI, waist circumference;</w:t>
      </w:r>
    </w:p>
    <w:p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c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djusted fo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sex, age, marital status, residence, educational background, alcohol consumption, smoking status, BMI, waist circumference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 hypertension, heart disease, stroke, lung disease.</w:t>
      </w:r>
    </w:p>
    <w:p>
      <w:r>
        <w:rPr>
          <w:rFonts w:hint="default" w:ascii="Times New Roman" w:hAnsi="Times New Roman" w:cs="Times New Roman"/>
          <w:sz w:val="24"/>
          <w:szCs w:val="24"/>
          <w:highlight w:val="yellow"/>
        </w:rPr>
        <w:t>PD employed as a continuous variable according to questionnaire scores and subsequently grouped by the 25th, 50th, and 75th per</w:t>
      </w:r>
      <w:r>
        <w:rPr>
          <w:rFonts w:hint="default" w:ascii="Times New Roman" w:hAnsi="Times New Roman" w:cs="Times New Roman"/>
          <w:sz w:val="24"/>
          <w:szCs w:val="24"/>
          <w:highlight w:val="yellow"/>
          <w:lang w:val="en-US" w:eastAsia="zh-CN"/>
        </w:rPr>
        <w:t>centiles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highlight w:val="yellow"/>
        </w:rPr>
        <w:t>with cut-off values of 1, 2, and 4, respectively.</w:t>
      </w:r>
      <w:r>
        <w:rPr>
          <w:rFonts w:hint="eastAsia" w:ascii="Times New Roman" w:hAnsi="Times New Roman" w:cs="Times New Roman"/>
          <w:sz w:val="24"/>
          <w:szCs w:val="24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PD, physical dysfunction; IDS, incident depression symptoms; HR, hazard ratio; CI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confidence interval.</w:t>
      </w:r>
    </w:p>
    <w:p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10. </w:t>
      </w:r>
      <w:r>
        <w:rPr>
          <w:rFonts w:hint="default" w:ascii="Times New Roman" w:hAnsi="Times New Roman" w:cs="Times New Roman"/>
          <w:b/>
          <w:bCs/>
        </w:rPr>
        <w:t>The interaction between short sleep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duration</w:t>
      </w:r>
      <w:r>
        <w:rPr>
          <w:rFonts w:hint="default" w:ascii="Times New Roman" w:hAnsi="Times New Roman" w:cs="Times New Roman"/>
          <w:b/>
          <w:bCs/>
        </w:rPr>
        <w:t xml:space="preserve"> and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D</w:t>
      </w:r>
      <w:r>
        <w:rPr>
          <w:rFonts w:hint="default" w:ascii="Times New Roman" w:hAnsi="Times New Roman" w:cs="Times New Roman"/>
          <w:b/>
          <w:bCs/>
        </w:rPr>
        <w:t xml:space="preserve"> 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DS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788"/>
        <w:gridCol w:w="1380"/>
        <w:gridCol w:w="1267"/>
        <w:gridCol w:w="921"/>
        <w:gridCol w:w="694"/>
        <w:gridCol w:w="1380"/>
        <w:gridCol w:w="1303"/>
        <w:gridCol w:w="9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39" w:type="pct"/>
            <w:gridSpan w:val="4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013" w:type="pct"/>
            <w:gridSpan w:val="4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a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u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u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D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icative scal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icative scale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M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icative scale</w:t>
            </w:r>
          </w:p>
        </w:tc>
        <w:tc>
          <w:tcPr>
            <w:tcW w:w="3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</w:t>
            </w:r>
          </w:p>
        </w:tc>
        <w:tc>
          <w:tcPr>
            <w:tcW w:w="4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</w:t>
            </w: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6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I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</w:p>
        </w:tc>
        <w:tc>
          <w:tcPr>
            <w:tcW w:w="3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4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hort sleep duration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: TSD &lt; 6hours; NSD &lt; 6hours; MND &lt; 30minutes. 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bbreviations: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D, physical dysfunction; IDS, incident depression symptoms; HR, hazard ratio; CI, confidence interval; TSD, total sleep duration; NSD, ; MND, midday nap duration; RERI, relative excess risk due to interaction; AP, attributable proportion of interaction; SI, synergy index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exact"/>
        <w:textAlignment w:val="auto"/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1</w:t>
      </w:r>
      <w:r>
        <w:rPr>
          <w:rFonts w:hint="default" w:ascii="Times New Roman" w:hAnsi="Times New Roman" w:cs="Times New Roman"/>
          <w:b/>
          <w:bCs/>
        </w:rPr>
        <w:t xml:space="preserve">.The interaction between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long</w:t>
      </w:r>
      <w:r>
        <w:rPr>
          <w:rFonts w:hint="default" w:ascii="Times New Roman" w:hAnsi="Times New Roman" w:cs="Times New Roman"/>
          <w:b/>
          <w:bCs/>
        </w:rPr>
        <w:t xml:space="preserve"> sleep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duration </w:t>
      </w:r>
      <w:r>
        <w:rPr>
          <w:rFonts w:hint="default" w:ascii="Times New Roman" w:hAnsi="Times New Roman" w:cs="Times New Roman"/>
          <w:b/>
          <w:bCs/>
        </w:rPr>
        <w:t xml:space="preserve">and </w:t>
      </w: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PD</w:t>
      </w:r>
      <w:r>
        <w:rPr>
          <w:rFonts w:hint="default" w:ascii="Times New Roman" w:hAnsi="Times New Roman" w:cs="Times New Roman"/>
          <w:b/>
          <w:bCs/>
        </w:rPr>
        <w:t xml:space="preserve"> 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DS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786"/>
        <w:gridCol w:w="1374"/>
        <w:gridCol w:w="1260"/>
        <w:gridCol w:w="912"/>
        <w:gridCol w:w="786"/>
        <w:gridCol w:w="1374"/>
        <w:gridCol w:w="1260"/>
        <w:gridCol w:w="91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028" w:type="pct"/>
            <w:gridSpan w:val="4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Unadjusted</w:t>
            </w:r>
          </w:p>
        </w:tc>
        <w:tc>
          <w:tcPr>
            <w:tcW w:w="2028" w:type="pct"/>
            <w:gridSpan w:val="4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Full a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vMerge w:val="continue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u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95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u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left w:val="nil"/>
              <w:bottom w:val="single" w:color="000000" w:sz="4" w:space="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D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icative sca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R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plicative scale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R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M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7E6E6" w:themeFill="background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ultiplicative scale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7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</w:p>
        </w:tc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R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</w:t>
            </w:r>
          </w:p>
        </w:tc>
        <w:tc>
          <w:tcPr>
            <w:tcW w:w="7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Long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sleep duration: TSD </w:t>
      </w:r>
      <w:r>
        <w:rPr>
          <w:rFonts w:hint="default" w:ascii="Times New Roman" w:hAnsi="Times New Roman" w:cs="Times New Roman"/>
          <w:color w:val="000000"/>
          <w:sz w:val="22"/>
          <w:szCs w:val="24"/>
        </w:rPr>
        <w:t>≥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hours; NSD </w:t>
      </w:r>
      <w:r>
        <w:rPr>
          <w:rFonts w:hint="default" w:ascii="Times New Roman" w:hAnsi="Times New Roman" w:cs="Times New Roman"/>
          <w:color w:val="000000"/>
          <w:sz w:val="22"/>
          <w:szCs w:val="24"/>
        </w:rPr>
        <w:t>≥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hours; MND </w:t>
      </w:r>
      <w:r>
        <w:rPr>
          <w:rFonts w:hint="default" w:ascii="Times New Roman" w:hAnsi="Times New Roman" w:cs="Times New Roman"/>
          <w:color w:val="000000"/>
          <w:sz w:val="22"/>
          <w:szCs w:val="24"/>
        </w:rPr>
        <w:t>≥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9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0minutes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Abbreviations: PD, physical dysfunction; IDS, incident depression symptoms; HR, hazard ratio; CI confidence interval; TSD, total sleep duration; NSD, ; MND, midday nap duration; RERI, relative excess risk due to interaction; AP, attributable proportion of interaction; SI, synergy index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45790EDE"/>
    <w:rsid w:val="070229CE"/>
    <w:rsid w:val="0F747E04"/>
    <w:rsid w:val="1F620519"/>
    <w:rsid w:val="2A9610DE"/>
    <w:rsid w:val="2BBB474F"/>
    <w:rsid w:val="30CB4750"/>
    <w:rsid w:val="3D145BF3"/>
    <w:rsid w:val="45790EDE"/>
    <w:rsid w:val="465242E7"/>
    <w:rsid w:val="48812ACD"/>
    <w:rsid w:val="517045AA"/>
    <w:rsid w:val="63245013"/>
    <w:rsid w:val="67AB5116"/>
    <w:rsid w:val="706C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11:14:00Z</dcterms:created>
  <dc:creator>David</dc:creator>
  <cp:lastModifiedBy>David</cp:lastModifiedBy>
  <dcterms:modified xsi:type="dcterms:W3CDTF">2026-01-25T10:4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E238B1F841F4D2CB22507F7D7572767_11</vt:lpwstr>
  </property>
</Properties>
</file>